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10821" w14:textId="79D0851E" w:rsidR="00B97468" w:rsidRPr="009347F2" w:rsidRDefault="003C676D" w:rsidP="00B97468">
      <w:pPr>
        <w:spacing w:after="240"/>
        <w:rPr>
          <w:b/>
          <w:bCs/>
          <w:szCs w:val="32"/>
        </w:rPr>
      </w:pPr>
      <w:r w:rsidRPr="009347F2">
        <w:rPr>
          <w:b/>
          <w:bCs/>
          <w:szCs w:val="32"/>
        </w:rPr>
        <w:t>S</w:t>
      </w:r>
      <w:r w:rsidR="00B97468" w:rsidRPr="009347F2">
        <w:rPr>
          <w:b/>
          <w:bCs/>
          <w:szCs w:val="32"/>
        </w:rPr>
        <w:t xml:space="preserve">8 </w:t>
      </w:r>
      <w:r w:rsidR="00D31447" w:rsidRPr="009347F2">
        <w:rPr>
          <w:b/>
          <w:bCs/>
          <w:szCs w:val="32"/>
        </w:rPr>
        <w:t xml:space="preserve">Table </w:t>
      </w:r>
      <w:r w:rsidR="007914CF" w:rsidRPr="009347F2">
        <w:rPr>
          <w:b/>
          <w:bCs/>
          <w:szCs w:val="32"/>
        </w:rPr>
        <w:t>Statistical comparisons of BSV/TV</w:t>
      </w:r>
      <w:r w:rsidR="009347F2">
        <w:rPr>
          <w:b/>
          <w:bCs/>
          <w:szCs w:val="32"/>
        </w:rPr>
        <w:t xml:space="preserve"> ratio</w:t>
      </w:r>
      <w:r w:rsidR="007914CF" w:rsidRPr="009347F2">
        <w:rPr>
          <w:b/>
          <w:bCs/>
          <w:szCs w:val="32"/>
        </w:rPr>
        <w:t xml:space="preserve"> at </w:t>
      </w:r>
      <w:r w:rsidR="00B97468" w:rsidRPr="009347F2">
        <w:rPr>
          <w:b/>
          <w:bCs/>
          <w:szCs w:val="32"/>
        </w:rPr>
        <w:t>12 weeks</w:t>
      </w:r>
    </w:p>
    <w:tbl>
      <w:tblPr>
        <w:tblStyle w:val="TableGrid"/>
        <w:tblW w:w="6989" w:type="dxa"/>
        <w:jc w:val="center"/>
        <w:tblLook w:val="04A0" w:firstRow="1" w:lastRow="0" w:firstColumn="1" w:lastColumn="0" w:noHBand="0" w:noVBand="1"/>
      </w:tblPr>
      <w:tblGrid>
        <w:gridCol w:w="3927"/>
        <w:gridCol w:w="1230"/>
        <w:gridCol w:w="2003"/>
      </w:tblGrid>
      <w:tr w:rsidR="00B97468" w:rsidRPr="009347F2" w14:paraId="48EE074B" w14:textId="77777777" w:rsidTr="001B41D6">
        <w:trPr>
          <w:trHeight w:val="340"/>
          <w:jc w:val="center"/>
        </w:trPr>
        <w:tc>
          <w:tcPr>
            <w:tcW w:w="3927" w:type="dxa"/>
            <w:noWrap/>
            <w:vAlign w:val="center"/>
            <w:hideMark/>
          </w:tcPr>
          <w:p w14:paraId="2D61C2D0" w14:textId="65A4FE8D" w:rsidR="00B97468" w:rsidRPr="009347F2" w:rsidRDefault="007914CF" w:rsidP="001B41D6">
            <w:pPr>
              <w:rPr>
                <w:b/>
                <w:bCs/>
              </w:rPr>
            </w:pPr>
            <w:r w:rsidRPr="009347F2">
              <w:rPr>
                <w:b/>
                <w:bCs/>
              </w:rPr>
              <w:t>C</w:t>
            </w:r>
            <w:r w:rsidR="00B97468" w:rsidRPr="009347F2">
              <w:rPr>
                <w:b/>
                <w:bCs/>
              </w:rPr>
              <w:t>omparison</w:t>
            </w:r>
          </w:p>
        </w:tc>
        <w:tc>
          <w:tcPr>
            <w:tcW w:w="1158" w:type="dxa"/>
            <w:noWrap/>
            <w:vAlign w:val="center"/>
            <w:hideMark/>
          </w:tcPr>
          <w:p w14:paraId="1A7B83D3" w14:textId="77777777" w:rsidR="00B97468" w:rsidRPr="009347F2" w:rsidRDefault="00B97468" w:rsidP="001B41D6">
            <w:pPr>
              <w:rPr>
                <w:b/>
                <w:bCs/>
              </w:rPr>
            </w:pPr>
            <w:r w:rsidRPr="009347F2">
              <w:rPr>
                <w:b/>
                <w:bCs/>
              </w:rPr>
              <w:t>Summary</w:t>
            </w:r>
          </w:p>
        </w:tc>
        <w:tc>
          <w:tcPr>
            <w:tcW w:w="1904" w:type="dxa"/>
            <w:noWrap/>
            <w:vAlign w:val="center"/>
            <w:hideMark/>
          </w:tcPr>
          <w:p w14:paraId="0F7CFC76" w14:textId="0D119601" w:rsidR="00B97468" w:rsidRPr="009347F2" w:rsidRDefault="00B97468" w:rsidP="001B41D6">
            <w:pPr>
              <w:rPr>
                <w:b/>
                <w:bCs/>
              </w:rPr>
            </w:pPr>
            <w:r w:rsidRPr="009347F2">
              <w:rPr>
                <w:b/>
                <w:bCs/>
              </w:rPr>
              <w:t>Adjusted </w:t>
            </w:r>
            <w:r w:rsidR="007914CF" w:rsidRPr="009347F2">
              <w:rPr>
                <w:b/>
                <w:bCs/>
              </w:rPr>
              <w:t>p</w:t>
            </w:r>
            <w:r w:rsidRPr="009347F2">
              <w:rPr>
                <w:b/>
                <w:bCs/>
              </w:rPr>
              <w:t> Value</w:t>
            </w:r>
          </w:p>
        </w:tc>
      </w:tr>
      <w:tr w:rsidR="00B97468" w:rsidRPr="009347F2" w14:paraId="27CC36A8" w14:textId="77777777" w:rsidTr="00B97468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1051E35" w14:textId="77777777" w:rsidR="00B97468" w:rsidRPr="009347F2" w:rsidRDefault="00B97468" w:rsidP="00B97468">
            <w:r w:rsidRPr="009347F2">
              <w:t>3DP-HA vs. 3DP-MO</w:t>
            </w:r>
          </w:p>
        </w:tc>
        <w:tc>
          <w:tcPr>
            <w:tcW w:w="0" w:type="auto"/>
            <w:noWrap/>
            <w:vAlign w:val="center"/>
          </w:tcPr>
          <w:p w14:paraId="7C64A241" w14:textId="49701FCB" w:rsidR="00B97468" w:rsidRPr="009347F2" w:rsidRDefault="00B97468" w:rsidP="00B97468">
            <w:pPr>
              <w:jc w:val="center"/>
            </w:pPr>
            <w:r w:rsidRPr="009347F2">
              <w:t>ns</w:t>
            </w:r>
          </w:p>
        </w:tc>
        <w:tc>
          <w:tcPr>
            <w:tcW w:w="0" w:type="auto"/>
            <w:noWrap/>
            <w:vAlign w:val="center"/>
          </w:tcPr>
          <w:p w14:paraId="3BB19C76" w14:textId="6D80789F" w:rsidR="00B97468" w:rsidRPr="009347F2" w:rsidRDefault="00B97468" w:rsidP="00B97468">
            <w:pPr>
              <w:jc w:val="center"/>
            </w:pPr>
            <w:r w:rsidRPr="009347F2">
              <w:t>&gt;0.9999</w:t>
            </w:r>
          </w:p>
        </w:tc>
      </w:tr>
      <w:tr w:rsidR="00B97468" w:rsidRPr="009347F2" w14:paraId="5CB6090F" w14:textId="77777777" w:rsidTr="00B97468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0599210" w14:textId="77777777" w:rsidR="00B97468" w:rsidRPr="009347F2" w:rsidRDefault="00B97468" w:rsidP="00B97468">
            <w:r w:rsidRPr="009347F2">
              <w:t>3DP-HA vs. 3DP-BRU</w:t>
            </w:r>
          </w:p>
        </w:tc>
        <w:tc>
          <w:tcPr>
            <w:tcW w:w="0" w:type="auto"/>
            <w:noWrap/>
            <w:vAlign w:val="center"/>
          </w:tcPr>
          <w:p w14:paraId="67455124" w14:textId="74A06FB5" w:rsidR="00B97468" w:rsidRPr="009347F2" w:rsidRDefault="00B97468" w:rsidP="00B97468">
            <w:pPr>
              <w:jc w:val="center"/>
            </w:pPr>
            <w:r w:rsidRPr="009347F2">
              <w:t>**</w:t>
            </w:r>
          </w:p>
        </w:tc>
        <w:tc>
          <w:tcPr>
            <w:tcW w:w="0" w:type="auto"/>
            <w:noWrap/>
            <w:vAlign w:val="center"/>
          </w:tcPr>
          <w:p w14:paraId="6946D068" w14:textId="49EA6E03" w:rsidR="00B97468" w:rsidRPr="009347F2" w:rsidRDefault="00B97468" w:rsidP="00B97468">
            <w:pPr>
              <w:jc w:val="center"/>
            </w:pPr>
            <w:r w:rsidRPr="009347F2">
              <w:t>0.0033</w:t>
            </w:r>
          </w:p>
        </w:tc>
      </w:tr>
      <w:tr w:rsidR="00B97468" w:rsidRPr="009347F2" w14:paraId="794CF8FF" w14:textId="77777777" w:rsidTr="00B97468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E867823" w14:textId="77777777" w:rsidR="00B97468" w:rsidRPr="009347F2" w:rsidRDefault="00B97468" w:rsidP="00B97468">
            <w:r w:rsidRPr="009347F2">
              <w:t>3DP-HA vs. 3DP-OCP</w:t>
            </w:r>
          </w:p>
        </w:tc>
        <w:tc>
          <w:tcPr>
            <w:tcW w:w="0" w:type="auto"/>
            <w:noWrap/>
            <w:vAlign w:val="center"/>
          </w:tcPr>
          <w:p w14:paraId="17BBC1F1" w14:textId="418B3B49" w:rsidR="00B97468" w:rsidRPr="009347F2" w:rsidRDefault="00B97468" w:rsidP="00B97468">
            <w:pPr>
              <w:jc w:val="center"/>
            </w:pPr>
            <w:r w:rsidRPr="009347F2">
              <w:t>ns</w:t>
            </w:r>
          </w:p>
        </w:tc>
        <w:tc>
          <w:tcPr>
            <w:tcW w:w="0" w:type="auto"/>
            <w:noWrap/>
            <w:vAlign w:val="center"/>
          </w:tcPr>
          <w:p w14:paraId="190BEB42" w14:textId="156E4354" w:rsidR="00B97468" w:rsidRPr="009347F2" w:rsidRDefault="00B97468" w:rsidP="00B97468">
            <w:pPr>
              <w:jc w:val="center"/>
            </w:pPr>
            <w:r w:rsidRPr="009347F2">
              <w:t>0.6856</w:t>
            </w:r>
          </w:p>
        </w:tc>
      </w:tr>
      <w:tr w:rsidR="00B97468" w:rsidRPr="009347F2" w14:paraId="1E0E2882" w14:textId="77777777" w:rsidTr="00B97468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3063137" w14:textId="77777777" w:rsidR="00B97468" w:rsidRPr="009347F2" w:rsidRDefault="00B97468" w:rsidP="00B97468">
            <w:r w:rsidRPr="009347F2">
              <w:t>BBG vs. 3DP-MO</w:t>
            </w:r>
          </w:p>
        </w:tc>
        <w:tc>
          <w:tcPr>
            <w:tcW w:w="0" w:type="auto"/>
            <w:noWrap/>
            <w:vAlign w:val="center"/>
          </w:tcPr>
          <w:p w14:paraId="5F9ADED3" w14:textId="2B9DE55E" w:rsidR="00B97468" w:rsidRPr="009347F2" w:rsidRDefault="00B97468" w:rsidP="00B97468">
            <w:pPr>
              <w:jc w:val="center"/>
            </w:pPr>
            <w:r w:rsidRPr="009347F2">
              <w:t>****</w:t>
            </w:r>
          </w:p>
        </w:tc>
        <w:tc>
          <w:tcPr>
            <w:tcW w:w="0" w:type="auto"/>
            <w:noWrap/>
            <w:vAlign w:val="center"/>
          </w:tcPr>
          <w:p w14:paraId="5363284E" w14:textId="63750AF5" w:rsidR="00B97468" w:rsidRPr="009347F2" w:rsidRDefault="00B97468" w:rsidP="00B97468">
            <w:pPr>
              <w:jc w:val="center"/>
            </w:pPr>
            <w:r w:rsidRPr="009347F2">
              <w:t>&lt;0.0001</w:t>
            </w:r>
          </w:p>
        </w:tc>
      </w:tr>
      <w:tr w:rsidR="00B97468" w:rsidRPr="009347F2" w14:paraId="1E7BF466" w14:textId="77777777" w:rsidTr="00B97468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034B37C" w14:textId="77777777" w:rsidR="00B97468" w:rsidRPr="009347F2" w:rsidRDefault="00B97468" w:rsidP="00B97468">
            <w:r w:rsidRPr="009347F2">
              <w:t>BBG vs. 3DP-BRU</w:t>
            </w:r>
          </w:p>
        </w:tc>
        <w:tc>
          <w:tcPr>
            <w:tcW w:w="0" w:type="auto"/>
            <w:noWrap/>
            <w:vAlign w:val="center"/>
          </w:tcPr>
          <w:p w14:paraId="20D64EA0" w14:textId="1C32419B" w:rsidR="00B97468" w:rsidRPr="009347F2" w:rsidRDefault="00B97468" w:rsidP="00B97468">
            <w:pPr>
              <w:jc w:val="center"/>
            </w:pPr>
            <w:r w:rsidRPr="009347F2">
              <w:t>****</w:t>
            </w:r>
          </w:p>
        </w:tc>
        <w:tc>
          <w:tcPr>
            <w:tcW w:w="0" w:type="auto"/>
            <w:noWrap/>
            <w:vAlign w:val="center"/>
          </w:tcPr>
          <w:p w14:paraId="58931AE7" w14:textId="4F0BA0AA" w:rsidR="00B97468" w:rsidRPr="009347F2" w:rsidRDefault="00B97468" w:rsidP="00B97468">
            <w:pPr>
              <w:jc w:val="center"/>
            </w:pPr>
            <w:r w:rsidRPr="009347F2">
              <w:t>&lt;0.0001</w:t>
            </w:r>
          </w:p>
        </w:tc>
      </w:tr>
      <w:tr w:rsidR="00B97468" w:rsidRPr="009347F2" w14:paraId="5502AA7A" w14:textId="77777777" w:rsidTr="00B97468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145BB6CA" w14:textId="77777777" w:rsidR="00B97468" w:rsidRPr="009347F2" w:rsidRDefault="00B97468" w:rsidP="00B97468">
            <w:r w:rsidRPr="009347F2">
              <w:t>BBG vs. 3DP-OCP</w:t>
            </w:r>
          </w:p>
        </w:tc>
        <w:tc>
          <w:tcPr>
            <w:tcW w:w="0" w:type="auto"/>
            <w:noWrap/>
            <w:vAlign w:val="center"/>
          </w:tcPr>
          <w:p w14:paraId="1D800CAC" w14:textId="0C1F6CEF" w:rsidR="00B97468" w:rsidRPr="009347F2" w:rsidRDefault="00B97468" w:rsidP="00B97468">
            <w:pPr>
              <w:jc w:val="center"/>
            </w:pPr>
            <w:r w:rsidRPr="009347F2">
              <w:t>****</w:t>
            </w:r>
          </w:p>
        </w:tc>
        <w:tc>
          <w:tcPr>
            <w:tcW w:w="0" w:type="auto"/>
            <w:noWrap/>
            <w:vAlign w:val="center"/>
          </w:tcPr>
          <w:p w14:paraId="5472D92E" w14:textId="2CA2B1C4" w:rsidR="00B97468" w:rsidRPr="009347F2" w:rsidRDefault="00B97468" w:rsidP="00B97468">
            <w:pPr>
              <w:jc w:val="center"/>
            </w:pPr>
            <w:r w:rsidRPr="009347F2">
              <w:t>&lt;0.0001</w:t>
            </w:r>
          </w:p>
        </w:tc>
      </w:tr>
      <w:tr w:rsidR="00B97468" w:rsidRPr="009347F2" w14:paraId="6D2DEEB9" w14:textId="77777777" w:rsidTr="00B97468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252F252" w14:textId="77777777" w:rsidR="00B97468" w:rsidRPr="009347F2" w:rsidRDefault="00B97468" w:rsidP="00B97468">
            <w:r w:rsidRPr="009347F2">
              <w:t>FDBA vs. 3DP-MO</w:t>
            </w:r>
          </w:p>
        </w:tc>
        <w:tc>
          <w:tcPr>
            <w:tcW w:w="0" w:type="auto"/>
            <w:noWrap/>
            <w:vAlign w:val="center"/>
          </w:tcPr>
          <w:p w14:paraId="23271220" w14:textId="788A74BB" w:rsidR="00B97468" w:rsidRPr="009347F2" w:rsidRDefault="00B97468" w:rsidP="00B97468">
            <w:pPr>
              <w:jc w:val="center"/>
            </w:pPr>
            <w:r w:rsidRPr="009347F2">
              <w:t>****</w:t>
            </w:r>
          </w:p>
        </w:tc>
        <w:tc>
          <w:tcPr>
            <w:tcW w:w="0" w:type="auto"/>
            <w:noWrap/>
            <w:vAlign w:val="center"/>
          </w:tcPr>
          <w:p w14:paraId="2CEF2367" w14:textId="72AD238A" w:rsidR="00B97468" w:rsidRPr="009347F2" w:rsidRDefault="00B97468" w:rsidP="00B97468">
            <w:pPr>
              <w:jc w:val="center"/>
            </w:pPr>
            <w:r w:rsidRPr="009347F2">
              <w:t>&lt;0.0001</w:t>
            </w:r>
          </w:p>
        </w:tc>
      </w:tr>
      <w:tr w:rsidR="00B97468" w:rsidRPr="009347F2" w14:paraId="0F38363D" w14:textId="77777777" w:rsidTr="00B97468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162C13EA" w14:textId="77777777" w:rsidR="00B97468" w:rsidRPr="009347F2" w:rsidRDefault="00B97468" w:rsidP="00B97468">
            <w:r w:rsidRPr="009347F2">
              <w:t>FDBA vs. 3DP-BRU</w:t>
            </w:r>
          </w:p>
        </w:tc>
        <w:tc>
          <w:tcPr>
            <w:tcW w:w="0" w:type="auto"/>
            <w:noWrap/>
            <w:vAlign w:val="center"/>
          </w:tcPr>
          <w:p w14:paraId="3404B048" w14:textId="77395DD7" w:rsidR="00B97468" w:rsidRPr="009347F2" w:rsidRDefault="00B97468" w:rsidP="00B97468">
            <w:pPr>
              <w:jc w:val="center"/>
            </w:pPr>
            <w:r w:rsidRPr="009347F2">
              <w:t>****</w:t>
            </w:r>
          </w:p>
        </w:tc>
        <w:tc>
          <w:tcPr>
            <w:tcW w:w="0" w:type="auto"/>
            <w:noWrap/>
            <w:vAlign w:val="center"/>
          </w:tcPr>
          <w:p w14:paraId="32EB7D71" w14:textId="6ED1F2EB" w:rsidR="00B97468" w:rsidRPr="009347F2" w:rsidRDefault="00B97468" w:rsidP="00B97468">
            <w:pPr>
              <w:jc w:val="center"/>
            </w:pPr>
            <w:r w:rsidRPr="009347F2">
              <w:t>&lt;0.0001</w:t>
            </w:r>
          </w:p>
        </w:tc>
      </w:tr>
      <w:tr w:rsidR="00B97468" w:rsidRPr="009347F2" w14:paraId="383B7130" w14:textId="77777777" w:rsidTr="00B97468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A8581FF" w14:textId="77777777" w:rsidR="00B97468" w:rsidRPr="009347F2" w:rsidRDefault="00B97468" w:rsidP="00B97468">
            <w:r w:rsidRPr="009347F2">
              <w:t>FDBA vs. 3DP-OCP</w:t>
            </w:r>
          </w:p>
        </w:tc>
        <w:tc>
          <w:tcPr>
            <w:tcW w:w="0" w:type="auto"/>
            <w:noWrap/>
            <w:vAlign w:val="center"/>
          </w:tcPr>
          <w:p w14:paraId="6ED90A8C" w14:textId="07611E48" w:rsidR="00B97468" w:rsidRPr="009347F2" w:rsidRDefault="00B97468" w:rsidP="00B97468">
            <w:pPr>
              <w:jc w:val="center"/>
            </w:pPr>
            <w:r w:rsidRPr="009347F2">
              <w:t>ns</w:t>
            </w:r>
          </w:p>
        </w:tc>
        <w:tc>
          <w:tcPr>
            <w:tcW w:w="0" w:type="auto"/>
            <w:noWrap/>
            <w:vAlign w:val="center"/>
          </w:tcPr>
          <w:p w14:paraId="177680E4" w14:textId="33D35BD7" w:rsidR="00B97468" w:rsidRPr="009347F2" w:rsidRDefault="00B97468" w:rsidP="00B97468">
            <w:pPr>
              <w:jc w:val="center"/>
            </w:pPr>
            <w:r w:rsidRPr="009347F2">
              <w:t>0.4464</w:t>
            </w:r>
          </w:p>
        </w:tc>
      </w:tr>
      <w:tr w:rsidR="00B97468" w:rsidRPr="009347F2" w14:paraId="32D1AF5E" w14:textId="77777777" w:rsidTr="00B97468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5B72076B" w14:textId="77777777" w:rsidR="00B97468" w:rsidRPr="009347F2" w:rsidRDefault="00B97468" w:rsidP="00B97468">
            <w:r w:rsidRPr="009347F2">
              <w:t>3DP-MO vs. 3DP-BRU</w:t>
            </w:r>
          </w:p>
        </w:tc>
        <w:tc>
          <w:tcPr>
            <w:tcW w:w="0" w:type="auto"/>
            <w:noWrap/>
            <w:vAlign w:val="center"/>
          </w:tcPr>
          <w:p w14:paraId="40936A90" w14:textId="4E771CF9" w:rsidR="00B97468" w:rsidRPr="009347F2" w:rsidRDefault="00B97468" w:rsidP="00B97468">
            <w:pPr>
              <w:jc w:val="center"/>
            </w:pPr>
            <w:r w:rsidRPr="009347F2">
              <w:t>ns</w:t>
            </w:r>
          </w:p>
        </w:tc>
        <w:tc>
          <w:tcPr>
            <w:tcW w:w="0" w:type="auto"/>
            <w:noWrap/>
            <w:vAlign w:val="center"/>
          </w:tcPr>
          <w:p w14:paraId="726BF638" w14:textId="4A9F5C71" w:rsidR="00B97468" w:rsidRPr="009347F2" w:rsidRDefault="00B97468" w:rsidP="00B97468">
            <w:pPr>
              <w:jc w:val="center"/>
            </w:pPr>
            <w:r w:rsidRPr="009347F2">
              <w:t>0.1447</w:t>
            </w:r>
          </w:p>
        </w:tc>
      </w:tr>
      <w:tr w:rsidR="00B97468" w:rsidRPr="009347F2" w14:paraId="1CCF68BD" w14:textId="77777777" w:rsidTr="00B97468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14167B7" w14:textId="77777777" w:rsidR="00B97468" w:rsidRPr="009347F2" w:rsidRDefault="00B97468" w:rsidP="00B97468">
            <w:r w:rsidRPr="009347F2">
              <w:t>3DP-MO vs. 3DP-OCP</w:t>
            </w:r>
          </w:p>
        </w:tc>
        <w:tc>
          <w:tcPr>
            <w:tcW w:w="0" w:type="auto"/>
            <w:noWrap/>
            <w:vAlign w:val="center"/>
          </w:tcPr>
          <w:p w14:paraId="3534A4A8" w14:textId="5EAA28AD" w:rsidR="00B97468" w:rsidRPr="009347F2" w:rsidRDefault="00B97468" w:rsidP="00B97468">
            <w:pPr>
              <w:jc w:val="center"/>
            </w:pPr>
            <w:r w:rsidRPr="009347F2">
              <w:t>*</w:t>
            </w:r>
          </w:p>
        </w:tc>
        <w:tc>
          <w:tcPr>
            <w:tcW w:w="0" w:type="auto"/>
            <w:noWrap/>
            <w:vAlign w:val="center"/>
          </w:tcPr>
          <w:p w14:paraId="3F9D9E51" w14:textId="40E75595" w:rsidR="00B97468" w:rsidRPr="009347F2" w:rsidRDefault="00B97468" w:rsidP="00B97468">
            <w:pPr>
              <w:jc w:val="center"/>
            </w:pPr>
            <w:r w:rsidRPr="009347F2">
              <w:t>0.0237</w:t>
            </w:r>
          </w:p>
        </w:tc>
      </w:tr>
      <w:tr w:rsidR="00B97468" w:rsidRPr="009347F2" w14:paraId="64F21F26" w14:textId="77777777" w:rsidTr="00B97468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5BF1CFEF" w14:textId="77777777" w:rsidR="00B97468" w:rsidRPr="009347F2" w:rsidRDefault="00B97468" w:rsidP="00B97468">
            <w:r w:rsidRPr="009347F2">
              <w:t>3DP-BRU vs. 3DP-OCP</w:t>
            </w:r>
          </w:p>
        </w:tc>
        <w:tc>
          <w:tcPr>
            <w:tcW w:w="0" w:type="auto"/>
            <w:noWrap/>
            <w:vAlign w:val="center"/>
          </w:tcPr>
          <w:p w14:paraId="66C2E348" w14:textId="05CAFBB7" w:rsidR="00B97468" w:rsidRPr="009347F2" w:rsidRDefault="00B97468" w:rsidP="00B97468">
            <w:pPr>
              <w:jc w:val="center"/>
            </w:pPr>
            <w:r w:rsidRPr="009347F2">
              <w:t>****</w:t>
            </w:r>
          </w:p>
        </w:tc>
        <w:tc>
          <w:tcPr>
            <w:tcW w:w="0" w:type="auto"/>
            <w:noWrap/>
            <w:vAlign w:val="center"/>
          </w:tcPr>
          <w:p w14:paraId="5D962ABB" w14:textId="57275300" w:rsidR="00B97468" w:rsidRPr="009347F2" w:rsidRDefault="00B97468" w:rsidP="00B97468">
            <w:pPr>
              <w:jc w:val="center"/>
            </w:pPr>
            <w:r w:rsidRPr="009347F2">
              <w:t>&lt;0.0001</w:t>
            </w:r>
          </w:p>
        </w:tc>
      </w:tr>
      <w:tr w:rsidR="006F1D45" w:rsidRPr="009347F2" w14:paraId="5AFEEC05" w14:textId="77777777" w:rsidTr="00CA6E4F">
        <w:trPr>
          <w:trHeight w:val="340"/>
          <w:jc w:val="center"/>
        </w:trPr>
        <w:tc>
          <w:tcPr>
            <w:tcW w:w="0" w:type="auto"/>
            <w:gridSpan w:val="3"/>
            <w:noWrap/>
            <w:vAlign w:val="center"/>
          </w:tcPr>
          <w:p w14:paraId="747F842F" w14:textId="1B339EC0" w:rsidR="006F1D45" w:rsidRPr="009347F2" w:rsidRDefault="006F1D45" w:rsidP="006F1D45">
            <w:r w:rsidRPr="009347F2">
              <w:rPr>
                <w:b/>
                <w:bCs/>
              </w:rPr>
              <w:t>Effect size</w:t>
            </w:r>
            <w:r w:rsidRPr="009347F2">
              <w:t xml:space="preserve"> (</w:t>
            </w:r>
            <w:r w:rsidRPr="009347F2">
              <w:rPr>
                <w:color w:val="0A0A0A"/>
                <w:shd w:val="clear" w:color="auto" w:fill="FFFFFF"/>
              </w:rPr>
              <w:t xml:space="preserve">Partial eta squared; </w:t>
            </w:r>
            <w:r w:rsidRPr="009347F2">
              <w:rPr>
                <w:noProof/>
                <w:color w:val="0A0A0A"/>
              </w:rPr>
              <w:drawing>
                <wp:inline distT="0" distB="0" distL="0" distR="0" wp14:anchorId="27039EA8" wp14:editId="50EA4921">
                  <wp:extent cx="6985" cy="6985"/>
                  <wp:effectExtent l="0" t="0" r="0" b="0"/>
                  <wp:docPr id="178094622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" cy="6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Pr="009347F2">
              <w:rPr>
                <w:color w:val="0A0A0A"/>
                <w:shd w:val="clear" w:color="auto" w:fill="FFFFFF"/>
              </w:rPr>
              <w:t>) = 0.78</w:t>
            </w:r>
          </w:p>
        </w:tc>
      </w:tr>
    </w:tbl>
    <w:p w14:paraId="5F3409DC" w14:textId="77777777" w:rsidR="007914CF" w:rsidRPr="009347F2" w:rsidRDefault="007914CF" w:rsidP="007914CF">
      <w:pPr>
        <w:rPr>
          <w:i/>
          <w:iCs/>
          <w:szCs w:val="32"/>
        </w:rPr>
      </w:pPr>
      <w:r w:rsidRPr="009347F2">
        <w:rPr>
          <w:i/>
          <w:iCs/>
          <w:sz w:val="28"/>
          <w:szCs w:val="28"/>
        </w:rPr>
        <w:t>Statistical analysis was performed using one-way ANOVA followed by Bonferroni multiple comparisons test.</w:t>
      </w:r>
    </w:p>
    <w:p w14:paraId="37A1DF21" w14:textId="77777777" w:rsidR="00B97468" w:rsidRPr="009347F2" w:rsidRDefault="00B97468" w:rsidP="00B97468">
      <w:pPr>
        <w:rPr>
          <w:szCs w:val="32"/>
        </w:rPr>
      </w:pPr>
    </w:p>
    <w:p w14:paraId="57F9C529" w14:textId="77777777" w:rsidR="00B97468" w:rsidRPr="009347F2" w:rsidRDefault="00B97468" w:rsidP="00B97468">
      <w:pPr>
        <w:rPr>
          <w:szCs w:val="32"/>
        </w:rPr>
      </w:pPr>
    </w:p>
    <w:p w14:paraId="240D9D5F" w14:textId="77777777" w:rsidR="00B97468" w:rsidRPr="009347F2" w:rsidRDefault="00B97468" w:rsidP="00B97468">
      <w:pPr>
        <w:rPr>
          <w:szCs w:val="32"/>
        </w:rPr>
      </w:pPr>
    </w:p>
    <w:p w14:paraId="0352ECB3" w14:textId="77777777" w:rsidR="00B97468" w:rsidRPr="009347F2" w:rsidRDefault="00B97468" w:rsidP="00F508A7">
      <w:pPr>
        <w:rPr>
          <w:szCs w:val="32"/>
        </w:rPr>
      </w:pPr>
    </w:p>
    <w:p w14:paraId="22DAB966" w14:textId="77777777" w:rsidR="00DE16DE" w:rsidRPr="009347F2" w:rsidRDefault="00DE16DE" w:rsidP="00F508A7">
      <w:pPr>
        <w:rPr>
          <w:szCs w:val="32"/>
        </w:rPr>
      </w:pPr>
    </w:p>
    <w:p w14:paraId="7CD2CB41" w14:textId="77777777" w:rsidR="00DE16DE" w:rsidRPr="009347F2" w:rsidRDefault="00DE16DE" w:rsidP="00F508A7">
      <w:pPr>
        <w:rPr>
          <w:szCs w:val="32"/>
        </w:rPr>
      </w:pPr>
    </w:p>
    <w:p w14:paraId="6719E3E6" w14:textId="77777777" w:rsidR="00DE16DE" w:rsidRPr="009347F2" w:rsidRDefault="00DE16DE" w:rsidP="00F508A7">
      <w:pPr>
        <w:rPr>
          <w:szCs w:val="32"/>
        </w:rPr>
      </w:pPr>
    </w:p>
    <w:sectPr w:rsidR="00DE16DE" w:rsidRPr="009347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210694"/>
    <w:rsid w:val="00213901"/>
    <w:rsid w:val="00216744"/>
    <w:rsid w:val="00216B77"/>
    <w:rsid w:val="00222F04"/>
    <w:rsid w:val="0022454D"/>
    <w:rsid w:val="00254A8E"/>
    <w:rsid w:val="0025576B"/>
    <w:rsid w:val="00264ACC"/>
    <w:rsid w:val="00276FBB"/>
    <w:rsid w:val="002A247E"/>
    <w:rsid w:val="002D49C1"/>
    <w:rsid w:val="002E23CC"/>
    <w:rsid w:val="0032287B"/>
    <w:rsid w:val="00331509"/>
    <w:rsid w:val="00384A09"/>
    <w:rsid w:val="003B3ACE"/>
    <w:rsid w:val="003C676D"/>
    <w:rsid w:val="003D174A"/>
    <w:rsid w:val="003D1DFC"/>
    <w:rsid w:val="003D31B1"/>
    <w:rsid w:val="003D5C3B"/>
    <w:rsid w:val="003E2B7B"/>
    <w:rsid w:val="003F170D"/>
    <w:rsid w:val="00412875"/>
    <w:rsid w:val="004251A6"/>
    <w:rsid w:val="004331CC"/>
    <w:rsid w:val="004622F2"/>
    <w:rsid w:val="00472FDA"/>
    <w:rsid w:val="00473856"/>
    <w:rsid w:val="004A136C"/>
    <w:rsid w:val="004D388A"/>
    <w:rsid w:val="004F5EDB"/>
    <w:rsid w:val="00527DB3"/>
    <w:rsid w:val="00547696"/>
    <w:rsid w:val="005526EC"/>
    <w:rsid w:val="00565693"/>
    <w:rsid w:val="00573B13"/>
    <w:rsid w:val="00590BD4"/>
    <w:rsid w:val="005B15CB"/>
    <w:rsid w:val="005B583C"/>
    <w:rsid w:val="0060714D"/>
    <w:rsid w:val="00611AB8"/>
    <w:rsid w:val="006213A2"/>
    <w:rsid w:val="00640398"/>
    <w:rsid w:val="00662C27"/>
    <w:rsid w:val="00685CF9"/>
    <w:rsid w:val="0069578E"/>
    <w:rsid w:val="006B2689"/>
    <w:rsid w:val="006E329C"/>
    <w:rsid w:val="006F1D45"/>
    <w:rsid w:val="007032EA"/>
    <w:rsid w:val="00735713"/>
    <w:rsid w:val="0073738A"/>
    <w:rsid w:val="00737A96"/>
    <w:rsid w:val="0075591F"/>
    <w:rsid w:val="007801F7"/>
    <w:rsid w:val="0078485A"/>
    <w:rsid w:val="007911FD"/>
    <w:rsid w:val="007914CF"/>
    <w:rsid w:val="007A40CF"/>
    <w:rsid w:val="007A5B4C"/>
    <w:rsid w:val="007D6BF4"/>
    <w:rsid w:val="007F4152"/>
    <w:rsid w:val="00863E24"/>
    <w:rsid w:val="00864CBA"/>
    <w:rsid w:val="008D19E5"/>
    <w:rsid w:val="008E6094"/>
    <w:rsid w:val="008E62C8"/>
    <w:rsid w:val="00900E2B"/>
    <w:rsid w:val="00911834"/>
    <w:rsid w:val="00926EFA"/>
    <w:rsid w:val="009347F2"/>
    <w:rsid w:val="00A20805"/>
    <w:rsid w:val="00A5145E"/>
    <w:rsid w:val="00A82E84"/>
    <w:rsid w:val="00A85CC2"/>
    <w:rsid w:val="00A902A5"/>
    <w:rsid w:val="00AB1807"/>
    <w:rsid w:val="00AC49AA"/>
    <w:rsid w:val="00AE5717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360BA"/>
    <w:rsid w:val="00C4560C"/>
    <w:rsid w:val="00C50C74"/>
    <w:rsid w:val="00C76073"/>
    <w:rsid w:val="00C92A7B"/>
    <w:rsid w:val="00C973B0"/>
    <w:rsid w:val="00CB175E"/>
    <w:rsid w:val="00CD260F"/>
    <w:rsid w:val="00CD3D00"/>
    <w:rsid w:val="00CF0348"/>
    <w:rsid w:val="00CF78A6"/>
    <w:rsid w:val="00D11AC7"/>
    <w:rsid w:val="00D13F25"/>
    <w:rsid w:val="00D31447"/>
    <w:rsid w:val="00D5033C"/>
    <w:rsid w:val="00D600F5"/>
    <w:rsid w:val="00D62B83"/>
    <w:rsid w:val="00D87976"/>
    <w:rsid w:val="00D87F0D"/>
    <w:rsid w:val="00DB275B"/>
    <w:rsid w:val="00DC1D86"/>
    <w:rsid w:val="00DC585F"/>
    <w:rsid w:val="00DE16DE"/>
    <w:rsid w:val="00DE2C89"/>
    <w:rsid w:val="00E166F2"/>
    <w:rsid w:val="00E430F2"/>
    <w:rsid w:val="00E47883"/>
    <w:rsid w:val="00E84B0F"/>
    <w:rsid w:val="00E97E3E"/>
    <w:rsid w:val="00ED4BC7"/>
    <w:rsid w:val="00ED6A04"/>
    <w:rsid w:val="00EF0D1B"/>
    <w:rsid w:val="00F20089"/>
    <w:rsid w:val="00F2476B"/>
    <w:rsid w:val="00F30DC0"/>
    <w:rsid w:val="00F31415"/>
    <w:rsid w:val="00F508A7"/>
    <w:rsid w:val="00F65753"/>
    <w:rsid w:val="00F80E6D"/>
    <w:rsid w:val="00F866B4"/>
    <w:rsid w:val="00F9091A"/>
    <w:rsid w:val="00FA1BDF"/>
    <w:rsid w:val="00FD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4</cp:revision>
  <cp:lastPrinted>2026-03-09T09:49:00Z</cp:lastPrinted>
  <dcterms:created xsi:type="dcterms:W3CDTF">2026-04-29T16:21:00Z</dcterms:created>
  <dcterms:modified xsi:type="dcterms:W3CDTF">2026-04-29T17:01:00Z</dcterms:modified>
</cp:coreProperties>
</file>